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7896" w:rsidRPr="009331AF" w:rsidRDefault="00E37896" w:rsidP="00E37896">
      <w:pPr>
        <w:rPr>
          <w:lang w:val="en-US"/>
        </w:rPr>
      </w:pPr>
      <w:r>
        <w:rPr>
          <w:b/>
          <w:lang w:val="en-US"/>
        </w:rPr>
        <w:t>Table S</w:t>
      </w:r>
      <w:r w:rsidRPr="009331AF">
        <w:rPr>
          <w:b/>
          <w:lang w:val="en-US"/>
        </w:rPr>
        <w:t xml:space="preserve">1: </w:t>
      </w:r>
      <w:r>
        <w:rPr>
          <w:lang w:val="en-US"/>
        </w:rPr>
        <w:t xml:space="preserve">Catch of cuttlefish (number and weight) </w:t>
      </w:r>
      <w:r w:rsidR="004E667F">
        <w:rPr>
          <w:lang w:val="en-US"/>
        </w:rPr>
        <w:t>per trap in the three treatments</w:t>
      </w:r>
      <w:r w:rsidR="002E2ED7">
        <w:rPr>
          <w:lang w:val="en-US"/>
        </w:rPr>
        <w:t xml:space="preserve"> (control, with hemp and elastic ropes</w:t>
      </w:r>
      <w:r w:rsidR="004E667F">
        <w:rPr>
          <w:lang w:val="en-US"/>
        </w:rPr>
        <w:t>.</w:t>
      </w:r>
    </w:p>
    <w:tbl>
      <w:tblPr>
        <w:tblW w:w="714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202"/>
        <w:gridCol w:w="1107"/>
        <w:gridCol w:w="1840"/>
        <w:gridCol w:w="2040"/>
      </w:tblGrid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Boat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D</w:t>
            </w:r>
            <w:r w:rsidRPr="00E3789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ate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Treatment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Cuttlefish</w:t>
            </w:r>
            <w:proofErr w:type="spellEnd"/>
            <w:r w:rsidRPr="00E3789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E3789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number</w:t>
            </w:r>
            <w:proofErr w:type="spellEnd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Cuttlefish</w:t>
            </w:r>
            <w:proofErr w:type="spellEnd"/>
            <w:r w:rsidRPr="00E3789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E3789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weight</w:t>
            </w:r>
            <w:proofErr w:type="spellEnd"/>
            <w:r w:rsidRPr="00E37896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(g)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4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4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4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3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4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4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4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  <w:bookmarkStart w:id="0" w:name="_GoBack"/>
            <w:bookmarkEnd w:id="0"/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5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4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4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65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4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4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4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4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4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4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4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4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4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5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4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1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4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4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4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4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8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4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4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4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4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4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4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4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4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0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0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7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0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0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4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0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4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4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0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7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0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0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4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8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0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7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0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5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0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0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0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5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2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0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lastRenderedPageBreak/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0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0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0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0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0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5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2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0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0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4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0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6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0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0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4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0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0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0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3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0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0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5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0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0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7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1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0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1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4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1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5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1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1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1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1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4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0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1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5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1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1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8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6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1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1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3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1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4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0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1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4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1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1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3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1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1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3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1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9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1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1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1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1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1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1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5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1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1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1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1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8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1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6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1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1/04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lastRenderedPageBreak/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3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5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3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6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5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4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8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3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6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5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5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6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6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7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6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7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9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6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3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6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6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8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6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6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5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1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6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1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6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9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6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6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6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86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6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6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43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6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6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0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6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7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8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6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6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6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7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5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lastRenderedPageBreak/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6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6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5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9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6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6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5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6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5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6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6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6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6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6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2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4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62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62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2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32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7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2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6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02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4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62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62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5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72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37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25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2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7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42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2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8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8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8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39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8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7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8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8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8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8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4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8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lastRenderedPageBreak/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8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8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42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8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7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8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8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6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22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8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8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8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8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8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42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8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8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8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8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5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8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8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9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8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7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8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5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8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8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8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8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8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35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8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9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2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4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52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3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34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7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5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lastRenderedPageBreak/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3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5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1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34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2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76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2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7/05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0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0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0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32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0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0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0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0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0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0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0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0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0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7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0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0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lastRenderedPageBreak/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0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38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0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0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41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0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0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0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0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2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0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35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0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0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0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1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0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36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0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7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7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31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7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5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7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7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7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7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7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7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7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7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control</w:t>
            </w:r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7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7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7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3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7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8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7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7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7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61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7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44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7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hemp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7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7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37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7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7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7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8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7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7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7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25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7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00</w:t>
            </w:r>
          </w:p>
        </w:tc>
      </w:tr>
      <w:tr w:rsidR="00E37896" w:rsidRPr="00E37896" w:rsidTr="001D5C4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Boat 1</w:t>
            </w:r>
          </w:p>
        </w:tc>
        <w:tc>
          <w:tcPr>
            <w:tcW w:w="1202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17/06/201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elastic</w:t>
            </w:r>
            <w:proofErr w:type="spellEnd"/>
          </w:p>
        </w:tc>
        <w:tc>
          <w:tcPr>
            <w:tcW w:w="18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  <w:tc>
          <w:tcPr>
            <w:tcW w:w="2040" w:type="dxa"/>
            <w:shd w:val="clear" w:color="auto" w:fill="auto"/>
            <w:noWrap/>
            <w:vAlign w:val="bottom"/>
            <w:hideMark/>
          </w:tcPr>
          <w:p w:rsidR="00E37896" w:rsidRPr="00E37896" w:rsidRDefault="00E37896" w:rsidP="00C60C4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E37896">
              <w:rPr>
                <w:rFonts w:ascii="Calibri" w:eastAsia="Times New Roman" w:hAnsi="Calibri" w:cs="Times New Roman"/>
                <w:color w:val="000000"/>
                <w:lang w:eastAsia="it-IT"/>
              </w:rPr>
              <w:t>0</w:t>
            </w:r>
          </w:p>
        </w:tc>
      </w:tr>
    </w:tbl>
    <w:p w:rsidR="00E37896" w:rsidRDefault="00E37896"/>
    <w:sectPr w:rsidR="00E37896" w:rsidSect="002E2ED7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7896"/>
    <w:rsid w:val="001D5C43"/>
    <w:rsid w:val="002E2ED7"/>
    <w:rsid w:val="004E667F"/>
    <w:rsid w:val="006973DE"/>
    <w:rsid w:val="00E37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E37896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E37896"/>
    <w:rPr>
      <w:color w:val="800080"/>
      <w:u w:val="single"/>
    </w:rPr>
  </w:style>
  <w:style w:type="paragraph" w:customStyle="1" w:styleId="xl70">
    <w:name w:val="xl70"/>
    <w:basedOn w:val="Normale"/>
    <w:rsid w:val="00E378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it-IT"/>
    </w:rPr>
  </w:style>
  <w:style w:type="paragraph" w:customStyle="1" w:styleId="xl71">
    <w:name w:val="xl71"/>
    <w:basedOn w:val="Normale"/>
    <w:rsid w:val="00E3789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it-IT"/>
    </w:rPr>
  </w:style>
  <w:style w:type="paragraph" w:customStyle="1" w:styleId="xl72">
    <w:name w:val="xl72"/>
    <w:basedOn w:val="Normale"/>
    <w:rsid w:val="00E3789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3">
    <w:name w:val="xl73"/>
    <w:basedOn w:val="Normale"/>
    <w:rsid w:val="00E3789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E37896"/>
    <w:rPr>
      <w:color w:val="0000FF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E37896"/>
    <w:rPr>
      <w:color w:val="800080"/>
      <w:u w:val="single"/>
    </w:rPr>
  </w:style>
  <w:style w:type="paragraph" w:customStyle="1" w:styleId="xl70">
    <w:name w:val="xl70"/>
    <w:basedOn w:val="Normale"/>
    <w:rsid w:val="00E3789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it-IT"/>
    </w:rPr>
  </w:style>
  <w:style w:type="paragraph" w:customStyle="1" w:styleId="xl71">
    <w:name w:val="xl71"/>
    <w:basedOn w:val="Normale"/>
    <w:rsid w:val="00E3789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it-IT"/>
    </w:rPr>
  </w:style>
  <w:style w:type="paragraph" w:customStyle="1" w:styleId="xl72">
    <w:name w:val="xl72"/>
    <w:basedOn w:val="Normale"/>
    <w:rsid w:val="00E3789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3">
    <w:name w:val="xl73"/>
    <w:basedOn w:val="Normale"/>
    <w:rsid w:val="00E3789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506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7</Pages>
  <Words>1532</Words>
  <Characters>8737</Characters>
  <Application>Microsoft Office Word</Application>
  <DocSecurity>0</DocSecurity>
  <Lines>72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tta Mazzoldi</dc:creator>
  <cp:lastModifiedBy>Carlotta Mazzoldi</cp:lastModifiedBy>
  <cp:revision>4</cp:revision>
  <dcterms:created xsi:type="dcterms:W3CDTF">2013-11-10T20:53:00Z</dcterms:created>
  <dcterms:modified xsi:type="dcterms:W3CDTF">2013-11-10T22:08:00Z</dcterms:modified>
</cp:coreProperties>
</file>